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B986F" w14:textId="77777777" w:rsidR="00044181" w:rsidRPr="00807152" w:rsidRDefault="00044181" w:rsidP="00044181">
      <w:pPr>
        <w:jc w:val="center"/>
        <w:rPr>
          <w:noProof/>
          <w:sz w:val="22"/>
          <w:szCs w:val="22"/>
        </w:rPr>
      </w:pPr>
      <w:r w:rsidRPr="00807152">
        <w:rPr>
          <w:noProof/>
          <w:sz w:val="22"/>
          <w:szCs w:val="22"/>
        </w:rPr>
        <w:drawing>
          <wp:inline distT="0" distB="0" distL="0" distR="0" wp14:anchorId="7286544E" wp14:editId="265D3657">
            <wp:extent cx="3974641" cy="2855344"/>
            <wp:effectExtent l="0" t="0" r="6985" b="254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589" cy="2868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C38124" w14:textId="77777777" w:rsidR="00044181" w:rsidRPr="00807152" w:rsidRDefault="00044181" w:rsidP="00044181">
      <w:pPr>
        <w:rPr>
          <w:noProof/>
          <w:sz w:val="22"/>
          <w:szCs w:val="22"/>
        </w:rPr>
      </w:pPr>
    </w:p>
    <w:p w14:paraId="663DF900" w14:textId="77777777" w:rsidR="00044181" w:rsidRPr="00807152" w:rsidRDefault="00044181" w:rsidP="00044181">
      <w:pPr>
        <w:rPr>
          <w:sz w:val="22"/>
          <w:szCs w:val="22"/>
        </w:rPr>
      </w:pPr>
      <w:r w:rsidRPr="00807152">
        <w:rPr>
          <w:sz w:val="22"/>
          <w:szCs w:val="22"/>
        </w:rPr>
        <w:t>S2 Fig. T</w:t>
      </w:r>
      <w:r w:rsidRPr="00807152">
        <w:rPr>
          <w:color w:val="000000" w:themeColor="text1"/>
          <w:sz w:val="22"/>
          <w:szCs w:val="22"/>
        </w:rPr>
        <w:t>he post-hoc analyses only using twin individuals in which both twins reported owning a garden. The thick lines are the estimated variances across the level of urbanization (urban; 0 = rural areas, 1 = highly urbanized areas), and the thin lines are the 95% CIs.</w:t>
      </w:r>
    </w:p>
    <w:p w14:paraId="5869524D" w14:textId="77777777" w:rsidR="00F167C3" w:rsidRDefault="00F167C3"/>
    <w:sectPr w:rsidR="00F16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181"/>
    <w:rsid w:val="00044181"/>
    <w:rsid w:val="00453816"/>
    <w:rsid w:val="004626BF"/>
    <w:rsid w:val="006C2898"/>
    <w:rsid w:val="008B3DC3"/>
    <w:rsid w:val="00952152"/>
    <w:rsid w:val="00D97F3E"/>
    <w:rsid w:val="00E12A2D"/>
    <w:rsid w:val="00F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A890A"/>
  <w15:chartTrackingRefBased/>
  <w15:docId w15:val="{DA4E77DF-6DEE-465C-8429-1E31662C7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1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en Chang</dc:creator>
  <cp:keywords/>
  <dc:description/>
  <cp:lastModifiedBy>Chia-chen Chang</cp:lastModifiedBy>
  <cp:revision>1</cp:revision>
  <dcterms:created xsi:type="dcterms:W3CDTF">2021-12-07T19:02:00Z</dcterms:created>
  <dcterms:modified xsi:type="dcterms:W3CDTF">2021-12-07T19:02:00Z</dcterms:modified>
</cp:coreProperties>
</file>